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F3359" w14:textId="77777777" w:rsidR="00D54D04" w:rsidRDefault="00D54D04" w:rsidP="00C749D1">
      <w:pPr>
        <w:spacing w:line="360" w:lineRule="auto"/>
        <w:jc w:val="both"/>
        <w:rPr>
          <w:rFonts w:eastAsia="標楷體"/>
          <w:b/>
        </w:rPr>
      </w:pPr>
      <w:r>
        <w:rPr>
          <w:rFonts w:eastAsia="標楷體"/>
          <w:b/>
        </w:rPr>
        <w:t>Supplementary Figures</w:t>
      </w:r>
    </w:p>
    <w:p w14:paraId="7781DDC2" w14:textId="77777777" w:rsidR="00D54D04" w:rsidRDefault="00D54D04" w:rsidP="00C749D1">
      <w:pPr>
        <w:spacing w:line="360" w:lineRule="auto"/>
        <w:jc w:val="both"/>
        <w:rPr>
          <w:rFonts w:eastAsia="標楷體"/>
          <w:b/>
        </w:rPr>
      </w:pPr>
    </w:p>
    <w:p w14:paraId="4C254234" w14:textId="77777777" w:rsidR="00D54D04" w:rsidRPr="000D2C23" w:rsidRDefault="003640B5" w:rsidP="00C749D1">
      <w:pPr>
        <w:spacing w:line="360" w:lineRule="auto"/>
        <w:jc w:val="both"/>
        <w:rPr>
          <w:rFonts w:eastAsia="標楷體"/>
          <w:b/>
        </w:rPr>
      </w:pPr>
      <w:r>
        <w:rPr>
          <w:rFonts w:eastAsia="標楷體"/>
          <w:b/>
        </w:rPr>
        <w:pict w14:anchorId="4DB871F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5.25pt;height:507pt">
            <v:imagedata r:id="rId6" o:title=""/>
          </v:shape>
        </w:pict>
      </w:r>
    </w:p>
    <w:p w14:paraId="4C699FEE" w14:textId="77777777" w:rsidR="00D54D04" w:rsidRDefault="00D54D04" w:rsidP="00C749D1">
      <w:pPr>
        <w:spacing w:line="360" w:lineRule="auto"/>
        <w:jc w:val="both"/>
        <w:rPr>
          <w:rFonts w:eastAsia="標楷體"/>
          <w:b/>
        </w:rPr>
      </w:pPr>
    </w:p>
    <w:p w14:paraId="0B293B8A" w14:textId="77777777" w:rsidR="00D54D04" w:rsidRDefault="00D54D04" w:rsidP="00C749D1">
      <w:pPr>
        <w:spacing w:line="360" w:lineRule="auto"/>
        <w:jc w:val="both"/>
      </w:pPr>
      <w:r w:rsidRPr="00BB2FB3">
        <w:rPr>
          <w:rFonts w:eastAsia="標楷體"/>
          <w:b/>
        </w:rPr>
        <w:t>Supplementary Figure S1.</w:t>
      </w:r>
      <w:r w:rsidRPr="00BB2FB3">
        <w:rPr>
          <w:rFonts w:eastAsia="標楷體"/>
        </w:rPr>
        <w:t xml:space="preserve"> </w:t>
      </w:r>
      <w:r w:rsidRPr="00BB2FB3">
        <w:rPr>
          <w:b/>
        </w:rPr>
        <w:t>C</w:t>
      </w:r>
      <w:r w:rsidRPr="005A27E7">
        <w:rPr>
          <w:b/>
        </w:rPr>
        <w:t>omparison of various methodologies for exosome proteins isolation</w:t>
      </w:r>
      <w:r>
        <w:rPr>
          <w:b/>
        </w:rPr>
        <w:t xml:space="preserve">. </w:t>
      </w:r>
      <w:r w:rsidRPr="00E30A60">
        <w:rPr>
          <w:rFonts w:eastAsia="標楷體"/>
          <w:kern w:val="0"/>
        </w:rPr>
        <w:t xml:space="preserve">Exosomes </w:t>
      </w:r>
      <w:r w:rsidRPr="00084D3B">
        <w:rPr>
          <w:rFonts w:eastAsia="標楷體"/>
          <w:kern w:val="0"/>
        </w:rPr>
        <w:t xml:space="preserve">were isolated from 500 ml culture media. After different methods isolating, </w:t>
      </w:r>
      <w:r>
        <w:rPr>
          <w:rFonts w:eastAsia="標楷體"/>
          <w:kern w:val="0"/>
        </w:rPr>
        <w:t xml:space="preserve">(A) </w:t>
      </w:r>
      <w:r w:rsidRPr="00084D3B">
        <w:rPr>
          <w:rFonts w:eastAsia="標楷體"/>
          <w:kern w:val="0"/>
        </w:rPr>
        <w:t>the exosomes</w:t>
      </w:r>
      <w:r w:rsidRPr="00084D3B">
        <w:t xml:space="preserve"> proteins</w:t>
      </w:r>
      <w:r>
        <w:t xml:space="preserve"> in UC, </w:t>
      </w:r>
      <w:proofErr w:type="spellStart"/>
      <w:r>
        <w:t>qEV</w:t>
      </w:r>
      <w:proofErr w:type="spellEnd"/>
      <w:r>
        <w:t xml:space="preserve">, TC and TCU group were </w:t>
      </w:r>
      <w:r w:rsidRPr="00152DE8">
        <w:t>estimated</w:t>
      </w:r>
      <w:r>
        <w:t xml:space="preserve"> by BCA protein a</w:t>
      </w:r>
      <w:r w:rsidRPr="00152DE8">
        <w:t>ssay</w:t>
      </w:r>
      <w:r>
        <w:t>.</w:t>
      </w:r>
      <w:r w:rsidRPr="00084D3B">
        <w:t xml:space="preserve"> </w:t>
      </w:r>
      <w:r w:rsidRPr="00163B0D">
        <w:t>The results are presented as the means</w:t>
      </w:r>
      <w:r>
        <w:t xml:space="preserve"> </w:t>
      </w:r>
      <w:r w:rsidRPr="00163B0D">
        <w:t>±</w:t>
      </w:r>
      <w:r>
        <w:t xml:space="preserve"> SEM. (B) the particle numbers of exosomes were </w:t>
      </w:r>
      <w:r w:rsidRPr="00E30A60">
        <w:t>measured</w:t>
      </w:r>
      <w:r>
        <w:t xml:space="preserve"> using NTA. </w:t>
      </w:r>
      <w:r w:rsidRPr="00163B0D">
        <w:t>The results are presented as the means</w:t>
      </w:r>
      <w:r>
        <w:t xml:space="preserve"> </w:t>
      </w:r>
      <w:r w:rsidRPr="00163B0D">
        <w:t>±</w:t>
      </w:r>
      <w:r>
        <w:t xml:space="preserve"> SD.</w:t>
      </w:r>
    </w:p>
    <w:p w14:paraId="47DDDAF3" w14:textId="77777777" w:rsidR="00D54D04" w:rsidRDefault="00D54D04" w:rsidP="00C749D1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eastAsia="標楷體"/>
          <w:b/>
        </w:rPr>
      </w:pPr>
    </w:p>
    <w:p w14:paraId="25257080" w14:textId="77777777" w:rsidR="00D54D04" w:rsidRDefault="003640B5" w:rsidP="00C749D1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eastAsia="標楷體"/>
          <w:b/>
        </w:rPr>
      </w:pPr>
      <w:r>
        <w:rPr>
          <w:rFonts w:eastAsia="標楷體"/>
          <w:b/>
        </w:rPr>
        <w:pict w14:anchorId="37F8F1D7">
          <v:shape id="_x0000_i1026" type="#_x0000_t75" style="width:420.75pt;height:405.75pt">
            <v:imagedata r:id="rId7" o:title=""/>
          </v:shape>
        </w:pict>
      </w:r>
    </w:p>
    <w:p w14:paraId="28599846" w14:textId="77777777" w:rsidR="00D54D04" w:rsidRPr="000D2C23" w:rsidRDefault="00D54D04" w:rsidP="00C749D1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eastAsia="標楷體"/>
          <w:b/>
        </w:rPr>
      </w:pPr>
    </w:p>
    <w:p w14:paraId="10336AA2" w14:textId="77777777" w:rsidR="00D54D04" w:rsidRPr="00084D3B" w:rsidRDefault="00D54D04" w:rsidP="00C749D1">
      <w:pPr>
        <w:spacing w:line="360" w:lineRule="auto"/>
        <w:jc w:val="both"/>
        <w:rPr>
          <w:rFonts w:eastAsia="標楷體"/>
          <w:b/>
        </w:rPr>
      </w:pPr>
      <w:r w:rsidRPr="00084D3B">
        <w:rPr>
          <w:rFonts w:eastAsia="標楷體"/>
          <w:b/>
        </w:rPr>
        <w:t xml:space="preserve">Supplementary Figure S2. The exosome size </w:t>
      </w:r>
      <w:r w:rsidRPr="00084D3B">
        <w:rPr>
          <w:b/>
        </w:rPr>
        <w:t>distribution</w:t>
      </w:r>
      <w:r w:rsidRPr="00084D3B">
        <w:rPr>
          <w:rFonts w:eastAsia="標楷體"/>
          <w:b/>
        </w:rPr>
        <w:t xml:space="preserve"> and structure.</w:t>
      </w:r>
      <w:r>
        <w:rPr>
          <w:rFonts w:eastAsia="標楷體"/>
          <w:b/>
        </w:rPr>
        <w:t xml:space="preserve"> </w:t>
      </w:r>
      <w:r w:rsidRPr="00084D3B">
        <w:t xml:space="preserve">Size distribution </w:t>
      </w:r>
      <w:r>
        <w:t xml:space="preserve">of exosomes </w:t>
      </w:r>
      <w:r>
        <w:rPr>
          <w:rFonts w:eastAsia="標楷體"/>
        </w:rPr>
        <w:t>were</w:t>
      </w:r>
      <w:r w:rsidRPr="00084D3B">
        <w:t xml:space="preserve"> analyzed using </w:t>
      </w:r>
      <w:r>
        <w:t xml:space="preserve">DLS (A) and NTA (B). The morphology of exosomes </w:t>
      </w:r>
      <w:proofErr w:type="gramStart"/>
      <w:r>
        <w:t>were</w:t>
      </w:r>
      <w:proofErr w:type="gramEnd"/>
      <w:r>
        <w:t xml:space="preserve"> displayed by TEM images (C).</w:t>
      </w:r>
    </w:p>
    <w:p w14:paraId="1F8E7AFB" w14:textId="77777777" w:rsidR="00D54D04" w:rsidRDefault="00D54D04" w:rsidP="00C749D1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eastAsia="標楷體"/>
          <w:b/>
        </w:rPr>
        <w:sectPr w:rsidR="00D54D04" w:rsidSect="00B868B8">
          <w:pgSz w:w="11906" w:h="16838"/>
          <w:pgMar w:top="1440" w:right="1797" w:bottom="1440" w:left="1797" w:header="851" w:footer="992" w:gutter="0"/>
          <w:cols w:space="425"/>
          <w:docGrid w:linePitch="360"/>
        </w:sectPr>
      </w:pPr>
    </w:p>
    <w:p w14:paraId="3810B684" w14:textId="77777777" w:rsidR="00D54D04" w:rsidRDefault="00D54D04" w:rsidP="00C749D1">
      <w:pPr>
        <w:spacing w:line="360" w:lineRule="auto"/>
        <w:jc w:val="both"/>
        <w:rPr>
          <w:rFonts w:eastAsia="標楷體"/>
          <w:b/>
        </w:rPr>
      </w:pPr>
    </w:p>
    <w:p w14:paraId="72F5A597" w14:textId="757FB427" w:rsidR="00D54D04" w:rsidRPr="000D2C23" w:rsidRDefault="003640B5" w:rsidP="00C749D1">
      <w:pPr>
        <w:spacing w:line="360" w:lineRule="auto"/>
        <w:jc w:val="both"/>
        <w:rPr>
          <w:rFonts w:eastAsia="標楷體" w:hint="eastAsia"/>
          <w:b/>
        </w:rPr>
      </w:pPr>
      <w:r>
        <w:rPr>
          <w:rFonts w:eastAsia="標楷體"/>
          <w:b/>
        </w:rPr>
        <w:pict w14:anchorId="646293A1">
          <v:shape id="_x0000_i1027" type="#_x0000_t75" style="width:413.25pt;height:213pt">
            <v:imagedata r:id="rId8" o:title=""/>
          </v:shape>
        </w:pict>
      </w:r>
    </w:p>
    <w:p w14:paraId="0F23BD2E" w14:textId="77777777" w:rsidR="005C6C0F" w:rsidRDefault="00D54D04" w:rsidP="005C6C0F">
      <w:pPr>
        <w:spacing w:line="360" w:lineRule="auto"/>
        <w:jc w:val="both"/>
      </w:pPr>
      <w:r>
        <w:rPr>
          <w:rFonts w:eastAsia="標楷體"/>
          <w:b/>
        </w:rPr>
        <w:t>Supplementary Figure S3</w:t>
      </w:r>
      <w:r w:rsidRPr="00084D3B">
        <w:rPr>
          <w:rFonts w:eastAsia="標楷體"/>
          <w:b/>
        </w:rPr>
        <w:t>.</w:t>
      </w:r>
      <w:r>
        <w:rPr>
          <w:rFonts w:eastAsia="標楷體"/>
          <w:b/>
        </w:rPr>
        <w:t xml:space="preserve"> </w:t>
      </w:r>
      <w:proofErr w:type="gramStart"/>
      <w:r w:rsidRPr="00F36B18">
        <w:rPr>
          <w:b/>
        </w:rPr>
        <w:t>Exosomes</w:t>
      </w:r>
      <w:proofErr w:type="gramEnd"/>
      <w:r w:rsidRPr="00F36B18">
        <w:rPr>
          <w:b/>
        </w:rPr>
        <w:t xml:space="preserve"> proteins expression verify by western blotting. </w:t>
      </w:r>
      <w:r>
        <w:t xml:space="preserve">30ug exosomes proteins were resolved on a 12.5% SDS </w:t>
      </w:r>
      <w:r w:rsidRPr="006104E7">
        <w:t xml:space="preserve">PAGE gel and analyzed by western blotting using an </w:t>
      </w:r>
      <w:r>
        <w:t>anti-CD9</w:t>
      </w:r>
      <w:r w:rsidRPr="006104E7">
        <w:t xml:space="preserve"> antibody</w:t>
      </w:r>
      <w:r>
        <w:t xml:space="preserve"> and anti-Rab7</w:t>
      </w:r>
      <w:r w:rsidRPr="006104E7">
        <w:t xml:space="preserve"> antibody</w:t>
      </w:r>
      <w:r>
        <w:t>.</w:t>
      </w:r>
    </w:p>
    <w:p w14:paraId="006C16EF" w14:textId="77777777" w:rsidR="00D54D04" w:rsidRDefault="00D54D04" w:rsidP="005C6C0F">
      <w:pPr>
        <w:rPr>
          <w:rFonts w:hint="eastAsia"/>
        </w:rPr>
      </w:pPr>
    </w:p>
    <w:sectPr w:rsidR="00D54D04" w:rsidSect="00B868B8">
      <w:pgSz w:w="11906" w:h="16838"/>
      <w:pgMar w:top="1440" w:right="1797" w:bottom="1440" w:left="17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DD8912" w14:textId="77777777" w:rsidR="005B537D" w:rsidRDefault="005B537D">
      <w:r>
        <w:separator/>
      </w:r>
    </w:p>
  </w:endnote>
  <w:endnote w:type="continuationSeparator" w:id="0">
    <w:p w14:paraId="6D17827A" w14:textId="77777777" w:rsidR="005B537D" w:rsidRDefault="005B53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CC33AF" w14:textId="77777777" w:rsidR="005B537D" w:rsidRDefault="005B537D">
      <w:r>
        <w:separator/>
      </w:r>
    </w:p>
  </w:footnote>
  <w:footnote w:type="continuationSeparator" w:id="0">
    <w:p w14:paraId="2A6D279F" w14:textId="77777777" w:rsidR="005B537D" w:rsidRDefault="005B53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48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｜｝､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C749D1"/>
    <w:rsid w:val="00006927"/>
    <w:rsid w:val="00007B44"/>
    <w:rsid w:val="00012799"/>
    <w:rsid w:val="00013262"/>
    <w:rsid w:val="00015C9E"/>
    <w:rsid w:val="0001640D"/>
    <w:rsid w:val="00031C4D"/>
    <w:rsid w:val="000335A5"/>
    <w:rsid w:val="00034787"/>
    <w:rsid w:val="00041773"/>
    <w:rsid w:val="00042D77"/>
    <w:rsid w:val="00044170"/>
    <w:rsid w:val="00053B68"/>
    <w:rsid w:val="00057CE0"/>
    <w:rsid w:val="00060014"/>
    <w:rsid w:val="00066E45"/>
    <w:rsid w:val="00071EE1"/>
    <w:rsid w:val="00075B69"/>
    <w:rsid w:val="00075CF7"/>
    <w:rsid w:val="00076FEC"/>
    <w:rsid w:val="00082787"/>
    <w:rsid w:val="00084D3B"/>
    <w:rsid w:val="00084D66"/>
    <w:rsid w:val="000911BF"/>
    <w:rsid w:val="0009123E"/>
    <w:rsid w:val="00093AD1"/>
    <w:rsid w:val="00096153"/>
    <w:rsid w:val="00096D13"/>
    <w:rsid w:val="000A22C7"/>
    <w:rsid w:val="000B36B5"/>
    <w:rsid w:val="000B3E7D"/>
    <w:rsid w:val="000B5F7C"/>
    <w:rsid w:val="000C55F0"/>
    <w:rsid w:val="000D2C23"/>
    <w:rsid w:val="000D3B7D"/>
    <w:rsid w:val="000D519C"/>
    <w:rsid w:val="000D6F43"/>
    <w:rsid w:val="000E052F"/>
    <w:rsid w:val="000E41D1"/>
    <w:rsid w:val="000F0642"/>
    <w:rsid w:val="000F20DF"/>
    <w:rsid w:val="000F41E2"/>
    <w:rsid w:val="00100F86"/>
    <w:rsid w:val="00107737"/>
    <w:rsid w:val="0010775C"/>
    <w:rsid w:val="001110DF"/>
    <w:rsid w:val="00111F0C"/>
    <w:rsid w:val="00117B2E"/>
    <w:rsid w:val="00120316"/>
    <w:rsid w:val="0012079B"/>
    <w:rsid w:val="00122F48"/>
    <w:rsid w:val="001240C2"/>
    <w:rsid w:val="0012666B"/>
    <w:rsid w:val="0013162F"/>
    <w:rsid w:val="00135586"/>
    <w:rsid w:val="001401AF"/>
    <w:rsid w:val="001423AE"/>
    <w:rsid w:val="001430D0"/>
    <w:rsid w:val="001453DA"/>
    <w:rsid w:val="00147BF9"/>
    <w:rsid w:val="00147EDE"/>
    <w:rsid w:val="00152DE8"/>
    <w:rsid w:val="00154D21"/>
    <w:rsid w:val="00156642"/>
    <w:rsid w:val="00160E7F"/>
    <w:rsid w:val="001613A7"/>
    <w:rsid w:val="00161605"/>
    <w:rsid w:val="00163B0D"/>
    <w:rsid w:val="00165559"/>
    <w:rsid w:val="001710BA"/>
    <w:rsid w:val="0017336C"/>
    <w:rsid w:val="00177A5C"/>
    <w:rsid w:val="0018126A"/>
    <w:rsid w:val="00182079"/>
    <w:rsid w:val="00192670"/>
    <w:rsid w:val="001A2175"/>
    <w:rsid w:val="001A5D52"/>
    <w:rsid w:val="001B05DE"/>
    <w:rsid w:val="001B609C"/>
    <w:rsid w:val="001B7876"/>
    <w:rsid w:val="001C0EF4"/>
    <w:rsid w:val="001C27BF"/>
    <w:rsid w:val="001C3B09"/>
    <w:rsid w:val="001D2737"/>
    <w:rsid w:val="001D6F4B"/>
    <w:rsid w:val="001E1EA8"/>
    <w:rsid w:val="001E4C1D"/>
    <w:rsid w:val="001E74CD"/>
    <w:rsid w:val="001F056A"/>
    <w:rsid w:val="001F0D08"/>
    <w:rsid w:val="001F260B"/>
    <w:rsid w:val="001F7A6C"/>
    <w:rsid w:val="002052BE"/>
    <w:rsid w:val="0021274D"/>
    <w:rsid w:val="00213BD8"/>
    <w:rsid w:val="00214049"/>
    <w:rsid w:val="002156E0"/>
    <w:rsid w:val="00216A16"/>
    <w:rsid w:val="0022122F"/>
    <w:rsid w:val="002233C6"/>
    <w:rsid w:val="00226CFE"/>
    <w:rsid w:val="00227BE5"/>
    <w:rsid w:val="0023259B"/>
    <w:rsid w:val="002341FF"/>
    <w:rsid w:val="002408E7"/>
    <w:rsid w:val="0024216B"/>
    <w:rsid w:val="002437D4"/>
    <w:rsid w:val="00244904"/>
    <w:rsid w:val="00252656"/>
    <w:rsid w:val="0025595A"/>
    <w:rsid w:val="00260204"/>
    <w:rsid w:val="002611FC"/>
    <w:rsid w:val="00271AD5"/>
    <w:rsid w:val="00273C3E"/>
    <w:rsid w:val="002801BF"/>
    <w:rsid w:val="00280A6D"/>
    <w:rsid w:val="002820F3"/>
    <w:rsid w:val="00285F4E"/>
    <w:rsid w:val="00291463"/>
    <w:rsid w:val="00291982"/>
    <w:rsid w:val="00294152"/>
    <w:rsid w:val="0029620A"/>
    <w:rsid w:val="002A5049"/>
    <w:rsid w:val="002B0845"/>
    <w:rsid w:val="002B18A9"/>
    <w:rsid w:val="002B7626"/>
    <w:rsid w:val="002C6CC0"/>
    <w:rsid w:val="002C7E80"/>
    <w:rsid w:val="002D0649"/>
    <w:rsid w:val="002D0807"/>
    <w:rsid w:val="002D1730"/>
    <w:rsid w:val="002D5615"/>
    <w:rsid w:val="002D6896"/>
    <w:rsid w:val="002E2A77"/>
    <w:rsid w:val="002E3C67"/>
    <w:rsid w:val="002E4FF9"/>
    <w:rsid w:val="002F0DB9"/>
    <w:rsid w:val="002F4864"/>
    <w:rsid w:val="002F5236"/>
    <w:rsid w:val="002F7036"/>
    <w:rsid w:val="00306E7C"/>
    <w:rsid w:val="00313B7F"/>
    <w:rsid w:val="00317243"/>
    <w:rsid w:val="00320EF7"/>
    <w:rsid w:val="00321B5A"/>
    <w:rsid w:val="00323A0B"/>
    <w:rsid w:val="003259E2"/>
    <w:rsid w:val="00326CD6"/>
    <w:rsid w:val="0033448E"/>
    <w:rsid w:val="00336A0F"/>
    <w:rsid w:val="003406CA"/>
    <w:rsid w:val="003413B1"/>
    <w:rsid w:val="00341980"/>
    <w:rsid w:val="00343091"/>
    <w:rsid w:val="00343E77"/>
    <w:rsid w:val="003525A9"/>
    <w:rsid w:val="00354547"/>
    <w:rsid w:val="003569FC"/>
    <w:rsid w:val="00357F7C"/>
    <w:rsid w:val="003640B5"/>
    <w:rsid w:val="0036684C"/>
    <w:rsid w:val="00367927"/>
    <w:rsid w:val="00372C38"/>
    <w:rsid w:val="00387B17"/>
    <w:rsid w:val="00392294"/>
    <w:rsid w:val="00393311"/>
    <w:rsid w:val="00394B6C"/>
    <w:rsid w:val="00396531"/>
    <w:rsid w:val="00396FAA"/>
    <w:rsid w:val="00397E63"/>
    <w:rsid w:val="003A2409"/>
    <w:rsid w:val="003A3A26"/>
    <w:rsid w:val="003A5D8C"/>
    <w:rsid w:val="003B007A"/>
    <w:rsid w:val="003B25C1"/>
    <w:rsid w:val="003B651B"/>
    <w:rsid w:val="003B7BB4"/>
    <w:rsid w:val="003C066F"/>
    <w:rsid w:val="003C6539"/>
    <w:rsid w:val="003C7875"/>
    <w:rsid w:val="003D0784"/>
    <w:rsid w:val="003D0FED"/>
    <w:rsid w:val="003D2CB3"/>
    <w:rsid w:val="003E1081"/>
    <w:rsid w:val="003E388C"/>
    <w:rsid w:val="003E747C"/>
    <w:rsid w:val="003F61F9"/>
    <w:rsid w:val="003F6CFF"/>
    <w:rsid w:val="003F70C9"/>
    <w:rsid w:val="00402B14"/>
    <w:rsid w:val="00403D9F"/>
    <w:rsid w:val="004068BF"/>
    <w:rsid w:val="00411160"/>
    <w:rsid w:val="00421D43"/>
    <w:rsid w:val="00425B70"/>
    <w:rsid w:val="0042732A"/>
    <w:rsid w:val="004333AD"/>
    <w:rsid w:val="00434D5D"/>
    <w:rsid w:val="004353F1"/>
    <w:rsid w:val="00435FAB"/>
    <w:rsid w:val="00445BE1"/>
    <w:rsid w:val="00446F6A"/>
    <w:rsid w:val="004472A0"/>
    <w:rsid w:val="004535F5"/>
    <w:rsid w:val="004549BF"/>
    <w:rsid w:val="0046087A"/>
    <w:rsid w:val="00462957"/>
    <w:rsid w:val="004653E9"/>
    <w:rsid w:val="00467D80"/>
    <w:rsid w:val="00470566"/>
    <w:rsid w:val="00470B45"/>
    <w:rsid w:val="00471493"/>
    <w:rsid w:val="0047586E"/>
    <w:rsid w:val="00475FC5"/>
    <w:rsid w:val="0048102C"/>
    <w:rsid w:val="00491C96"/>
    <w:rsid w:val="00492F41"/>
    <w:rsid w:val="004A4BC1"/>
    <w:rsid w:val="004A5E06"/>
    <w:rsid w:val="004A646B"/>
    <w:rsid w:val="004B23EB"/>
    <w:rsid w:val="004B5CFD"/>
    <w:rsid w:val="004B72A2"/>
    <w:rsid w:val="004C15FE"/>
    <w:rsid w:val="004C4138"/>
    <w:rsid w:val="004D197B"/>
    <w:rsid w:val="004D573A"/>
    <w:rsid w:val="004E78D5"/>
    <w:rsid w:val="004F00C7"/>
    <w:rsid w:val="004F063F"/>
    <w:rsid w:val="004F35D5"/>
    <w:rsid w:val="004F5B80"/>
    <w:rsid w:val="004F791D"/>
    <w:rsid w:val="005077C2"/>
    <w:rsid w:val="00510278"/>
    <w:rsid w:val="00512514"/>
    <w:rsid w:val="00513CD9"/>
    <w:rsid w:val="00516AF1"/>
    <w:rsid w:val="00516DC7"/>
    <w:rsid w:val="00520107"/>
    <w:rsid w:val="00522933"/>
    <w:rsid w:val="0052492A"/>
    <w:rsid w:val="00526852"/>
    <w:rsid w:val="00526D46"/>
    <w:rsid w:val="005303DE"/>
    <w:rsid w:val="005304A6"/>
    <w:rsid w:val="00535238"/>
    <w:rsid w:val="0053663A"/>
    <w:rsid w:val="00540A52"/>
    <w:rsid w:val="0054384A"/>
    <w:rsid w:val="005501A8"/>
    <w:rsid w:val="005533F8"/>
    <w:rsid w:val="0055590C"/>
    <w:rsid w:val="00560DA8"/>
    <w:rsid w:val="00565147"/>
    <w:rsid w:val="00571D6B"/>
    <w:rsid w:val="00574B2B"/>
    <w:rsid w:val="005766A6"/>
    <w:rsid w:val="005800EE"/>
    <w:rsid w:val="00585418"/>
    <w:rsid w:val="005866A2"/>
    <w:rsid w:val="005905BF"/>
    <w:rsid w:val="00593822"/>
    <w:rsid w:val="00594B90"/>
    <w:rsid w:val="00595F8B"/>
    <w:rsid w:val="005A165E"/>
    <w:rsid w:val="005A2376"/>
    <w:rsid w:val="005A27E7"/>
    <w:rsid w:val="005A334C"/>
    <w:rsid w:val="005A4202"/>
    <w:rsid w:val="005A4766"/>
    <w:rsid w:val="005A48F7"/>
    <w:rsid w:val="005A51B3"/>
    <w:rsid w:val="005A6CB4"/>
    <w:rsid w:val="005B31C5"/>
    <w:rsid w:val="005B537D"/>
    <w:rsid w:val="005B6515"/>
    <w:rsid w:val="005B6614"/>
    <w:rsid w:val="005B77A8"/>
    <w:rsid w:val="005C2FDC"/>
    <w:rsid w:val="005C521A"/>
    <w:rsid w:val="005C6C0F"/>
    <w:rsid w:val="005D04EA"/>
    <w:rsid w:val="005D07D9"/>
    <w:rsid w:val="005D70A0"/>
    <w:rsid w:val="005D71ED"/>
    <w:rsid w:val="005E3B04"/>
    <w:rsid w:val="005E3B5A"/>
    <w:rsid w:val="005E5E55"/>
    <w:rsid w:val="005F2F58"/>
    <w:rsid w:val="00600F47"/>
    <w:rsid w:val="00601059"/>
    <w:rsid w:val="00601564"/>
    <w:rsid w:val="00604911"/>
    <w:rsid w:val="00604CB0"/>
    <w:rsid w:val="00606248"/>
    <w:rsid w:val="006104E7"/>
    <w:rsid w:val="00611645"/>
    <w:rsid w:val="00614DC3"/>
    <w:rsid w:val="00617A49"/>
    <w:rsid w:val="00623338"/>
    <w:rsid w:val="00625072"/>
    <w:rsid w:val="00626A5A"/>
    <w:rsid w:val="00626CB1"/>
    <w:rsid w:val="00627693"/>
    <w:rsid w:val="00631A72"/>
    <w:rsid w:val="00632B66"/>
    <w:rsid w:val="00634B62"/>
    <w:rsid w:val="0063532E"/>
    <w:rsid w:val="00644996"/>
    <w:rsid w:val="0064532F"/>
    <w:rsid w:val="00645DF1"/>
    <w:rsid w:val="00652EFF"/>
    <w:rsid w:val="00656614"/>
    <w:rsid w:val="00656FB1"/>
    <w:rsid w:val="00660618"/>
    <w:rsid w:val="00661AB1"/>
    <w:rsid w:val="00665667"/>
    <w:rsid w:val="0066684A"/>
    <w:rsid w:val="006824D5"/>
    <w:rsid w:val="006856F0"/>
    <w:rsid w:val="0069101C"/>
    <w:rsid w:val="00693B12"/>
    <w:rsid w:val="00694C38"/>
    <w:rsid w:val="00695287"/>
    <w:rsid w:val="006A0295"/>
    <w:rsid w:val="006A3073"/>
    <w:rsid w:val="006A3E20"/>
    <w:rsid w:val="006A4CEA"/>
    <w:rsid w:val="006A6362"/>
    <w:rsid w:val="006B0A79"/>
    <w:rsid w:val="006B0CA0"/>
    <w:rsid w:val="006B37AC"/>
    <w:rsid w:val="006B4871"/>
    <w:rsid w:val="006B50CE"/>
    <w:rsid w:val="006C0922"/>
    <w:rsid w:val="006C464B"/>
    <w:rsid w:val="006C6690"/>
    <w:rsid w:val="006C7BFA"/>
    <w:rsid w:val="006D0120"/>
    <w:rsid w:val="006D59DB"/>
    <w:rsid w:val="006D7531"/>
    <w:rsid w:val="006D7F46"/>
    <w:rsid w:val="006E06A8"/>
    <w:rsid w:val="006E7F2E"/>
    <w:rsid w:val="006F0F18"/>
    <w:rsid w:val="006F40BA"/>
    <w:rsid w:val="006F6E06"/>
    <w:rsid w:val="006F6FF5"/>
    <w:rsid w:val="00700013"/>
    <w:rsid w:val="00700B96"/>
    <w:rsid w:val="0071080D"/>
    <w:rsid w:val="00710931"/>
    <w:rsid w:val="0071317C"/>
    <w:rsid w:val="00715FBD"/>
    <w:rsid w:val="0072583E"/>
    <w:rsid w:val="00732650"/>
    <w:rsid w:val="007326D1"/>
    <w:rsid w:val="00746F67"/>
    <w:rsid w:val="00753B35"/>
    <w:rsid w:val="007625F2"/>
    <w:rsid w:val="00764CBB"/>
    <w:rsid w:val="007672A4"/>
    <w:rsid w:val="00772062"/>
    <w:rsid w:val="00772F04"/>
    <w:rsid w:val="00773926"/>
    <w:rsid w:val="00774277"/>
    <w:rsid w:val="007750B6"/>
    <w:rsid w:val="00775BB1"/>
    <w:rsid w:val="00777CC8"/>
    <w:rsid w:val="00781F0D"/>
    <w:rsid w:val="00783B37"/>
    <w:rsid w:val="007864A2"/>
    <w:rsid w:val="00786C56"/>
    <w:rsid w:val="007933D9"/>
    <w:rsid w:val="00793810"/>
    <w:rsid w:val="00797C4E"/>
    <w:rsid w:val="007A1060"/>
    <w:rsid w:val="007A2412"/>
    <w:rsid w:val="007A5E8B"/>
    <w:rsid w:val="007B0B73"/>
    <w:rsid w:val="007B3363"/>
    <w:rsid w:val="007B352F"/>
    <w:rsid w:val="007B52A1"/>
    <w:rsid w:val="007C10E1"/>
    <w:rsid w:val="007C28B5"/>
    <w:rsid w:val="007C3312"/>
    <w:rsid w:val="007C4494"/>
    <w:rsid w:val="007D3F66"/>
    <w:rsid w:val="007D449F"/>
    <w:rsid w:val="007D4DEE"/>
    <w:rsid w:val="007E0450"/>
    <w:rsid w:val="007E368A"/>
    <w:rsid w:val="007E37B3"/>
    <w:rsid w:val="007E3BF8"/>
    <w:rsid w:val="007E58BC"/>
    <w:rsid w:val="007E5945"/>
    <w:rsid w:val="007E5F1F"/>
    <w:rsid w:val="007F2987"/>
    <w:rsid w:val="007F4B17"/>
    <w:rsid w:val="007F5721"/>
    <w:rsid w:val="007F6275"/>
    <w:rsid w:val="007F663D"/>
    <w:rsid w:val="007F7A8D"/>
    <w:rsid w:val="0080508D"/>
    <w:rsid w:val="008102E0"/>
    <w:rsid w:val="00810D49"/>
    <w:rsid w:val="00817D73"/>
    <w:rsid w:val="00817E51"/>
    <w:rsid w:val="0082026C"/>
    <w:rsid w:val="00820F59"/>
    <w:rsid w:val="0082110A"/>
    <w:rsid w:val="00823815"/>
    <w:rsid w:val="00823FA8"/>
    <w:rsid w:val="008266D0"/>
    <w:rsid w:val="00826877"/>
    <w:rsid w:val="00826EC0"/>
    <w:rsid w:val="00830A26"/>
    <w:rsid w:val="0083310E"/>
    <w:rsid w:val="00835A5B"/>
    <w:rsid w:val="00841626"/>
    <w:rsid w:val="0084248B"/>
    <w:rsid w:val="008440EB"/>
    <w:rsid w:val="00844515"/>
    <w:rsid w:val="0084682B"/>
    <w:rsid w:val="00847312"/>
    <w:rsid w:val="00850BC3"/>
    <w:rsid w:val="008512D1"/>
    <w:rsid w:val="0085191A"/>
    <w:rsid w:val="00853FA0"/>
    <w:rsid w:val="00857B5D"/>
    <w:rsid w:val="00861B62"/>
    <w:rsid w:val="008628DA"/>
    <w:rsid w:val="00863045"/>
    <w:rsid w:val="00864BD1"/>
    <w:rsid w:val="00866CFF"/>
    <w:rsid w:val="00880F00"/>
    <w:rsid w:val="0088134C"/>
    <w:rsid w:val="0088147F"/>
    <w:rsid w:val="00893297"/>
    <w:rsid w:val="00894177"/>
    <w:rsid w:val="00894904"/>
    <w:rsid w:val="008A2247"/>
    <w:rsid w:val="008A5893"/>
    <w:rsid w:val="008A791B"/>
    <w:rsid w:val="008B4F77"/>
    <w:rsid w:val="008B5E24"/>
    <w:rsid w:val="008C03BD"/>
    <w:rsid w:val="008C0F0E"/>
    <w:rsid w:val="008C2E15"/>
    <w:rsid w:val="008C37D3"/>
    <w:rsid w:val="008C53F7"/>
    <w:rsid w:val="008D079A"/>
    <w:rsid w:val="008D470D"/>
    <w:rsid w:val="008D53B3"/>
    <w:rsid w:val="008D5DE8"/>
    <w:rsid w:val="008D60D6"/>
    <w:rsid w:val="008D71B2"/>
    <w:rsid w:val="008E1E01"/>
    <w:rsid w:val="008E460D"/>
    <w:rsid w:val="008E4CBA"/>
    <w:rsid w:val="008F4DA3"/>
    <w:rsid w:val="008F7805"/>
    <w:rsid w:val="009039C2"/>
    <w:rsid w:val="00910B37"/>
    <w:rsid w:val="00913639"/>
    <w:rsid w:val="0091375F"/>
    <w:rsid w:val="00914B9A"/>
    <w:rsid w:val="00914FB3"/>
    <w:rsid w:val="009171CE"/>
    <w:rsid w:val="00926766"/>
    <w:rsid w:val="00926A95"/>
    <w:rsid w:val="0093018E"/>
    <w:rsid w:val="009302D6"/>
    <w:rsid w:val="00934268"/>
    <w:rsid w:val="00942D24"/>
    <w:rsid w:val="00946527"/>
    <w:rsid w:val="00954091"/>
    <w:rsid w:val="00957410"/>
    <w:rsid w:val="00960354"/>
    <w:rsid w:val="009654DB"/>
    <w:rsid w:val="00971692"/>
    <w:rsid w:val="00973125"/>
    <w:rsid w:val="00973E54"/>
    <w:rsid w:val="0097427B"/>
    <w:rsid w:val="00975219"/>
    <w:rsid w:val="0097765B"/>
    <w:rsid w:val="009823DD"/>
    <w:rsid w:val="00982CA2"/>
    <w:rsid w:val="009847CA"/>
    <w:rsid w:val="00990246"/>
    <w:rsid w:val="009A0057"/>
    <w:rsid w:val="009A031E"/>
    <w:rsid w:val="009A0668"/>
    <w:rsid w:val="009A0D01"/>
    <w:rsid w:val="009B0899"/>
    <w:rsid w:val="009B23C4"/>
    <w:rsid w:val="009B5670"/>
    <w:rsid w:val="009C37B9"/>
    <w:rsid w:val="009C57CE"/>
    <w:rsid w:val="009C7693"/>
    <w:rsid w:val="009C79E8"/>
    <w:rsid w:val="009D0209"/>
    <w:rsid w:val="009D3BBD"/>
    <w:rsid w:val="009D46FC"/>
    <w:rsid w:val="009D5131"/>
    <w:rsid w:val="009E07AB"/>
    <w:rsid w:val="009E08E6"/>
    <w:rsid w:val="009E1D24"/>
    <w:rsid w:val="009E1E8B"/>
    <w:rsid w:val="009E5E4C"/>
    <w:rsid w:val="009E624D"/>
    <w:rsid w:val="009F3935"/>
    <w:rsid w:val="00A004CC"/>
    <w:rsid w:val="00A06A5E"/>
    <w:rsid w:val="00A11465"/>
    <w:rsid w:val="00A12ECE"/>
    <w:rsid w:val="00A16388"/>
    <w:rsid w:val="00A16AB9"/>
    <w:rsid w:val="00A2543C"/>
    <w:rsid w:val="00A32516"/>
    <w:rsid w:val="00A35DFE"/>
    <w:rsid w:val="00A37B2C"/>
    <w:rsid w:val="00A40433"/>
    <w:rsid w:val="00A4086F"/>
    <w:rsid w:val="00A42231"/>
    <w:rsid w:val="00A47644"/>
    <w:rsid w:val="00A529B4"/>
    <w:rsid w:val="00A54785"/>
    <w:rsid w:val="00A57E9C"/>
    <w:rsid w:val="00A6183B"/>
    <w:rsid w:val="00A65C2E"/>
    <w:rsid w:val="00A664C0"/>
    <w:rsid w:val="00A66B8D"/>
    <w:rsid w:val="00A71419"/>
    <w:rsid w:val="00A823BC"/>
    <w:rsid w:val="00A82960"/>
    <w:rsid w:val="00A83C07"/>
    <w:rsid w:val="00A83F2A"/>
    <w:rsid w:val="00A866CA"/>
    <w:rsid w:val="00A86A55"/>
    <w:rsid w:val="00A9602A"/>
    <w:rsid w:val="00AA4242"/>
    <w:rsid w:val="00AB64CD"/>
    <w:rsid w:val="00AB75ED"/>
    <w:rsid w:val="00AB78F7"/>
    <w:rsid w:val="00AC3D9A"/>
    <w:rsid w:val="00AD050B"/>
    <w:rsid w:val="00AD28D3"/>
    <w:rsid w:val="00AD3593"/>
    <w:rsid w:val="00AD3736"/>
    <w:rsid w:val="00AD6E3B"/>
    <w:rsid w:val="00AE0153"/>
    <w:rsid w:val="00AE42F9"/>
    <w:rsid w:val="00AE4500"/>
    <w:rsid w:val="00AE4ACD"/>
    <w:rsid w:val="00AE4D68"/>
    <w:rsid w:val="00AF59E7"/>
    <w:rsid w:val="00AF6E5B"/>
    <w:rsid w:val="00AF7956"/>
    <w:rsid w:val="00B0122A"/>
    <w:rsid w:val="00B014E4"/>
    <w:rsid w:val="00B02FC4"/>
    <w:rsid w:val="00B06DBD"/>
    <w:rsid w:val="00B106EE"/>
    <w:rsid w:val="00B10EA8"/>
    <w:rsid w:val="00B14FC6"/>
    <w:rsid w:val="00B23DEA"/>
    <w:rsid w:val="00B27358"/>
    <w:rsid w:val="00B302F2"/>
    <w:rsid w:val="00B3286D"/>
    <w:rsid w:val="00B33C43"/>
    <w:rsid w:val="00B34646"/>
    <w:rsid w:val="00B40417"/>
    <w:rsid w:val="00B46949"/>
    <w:rsid w:val="00B46E6C"/>
    <w:rsid w:val="00B523FF"/>
    <w:rsid w:val="00B5307C"/>
    <w:rsid w:val="00B5330D"/>
    <w:rsid w:val="00B547C4"/>
    <w:rsid w:val="00B6400A"/>
    <w:rsid w:val="00B6747B"/>
    <w:rsid w:val="00B740D4"/>
    <w:rsid w:val="00B76EA2"/>
    <w:rsid w:val="00B77983"/>
    <w:rsid w:val="00B83034"/>
    <w:rsid w:val="00B868B8"/>
    <w:rsid w:val="00B874DB"/>
    <w:rsid w:val="00B944CE"/>
    <w:rsid w:val="00BA0B78"/>
    <w:rsid w:val="00BA4251"/>
    <w:rsid w:val="00BA5AA9"/>
    <w:rsid w:val="00BA7014"/>
    <w:rsid w:val="00BA7F62"/>
    <w:rsid w:val="00BB099A"/>
    <w:rsid w:val="00BB2FB3"/>
    <w:rsid w:val="00BB43FA"/>
    <w:rsid w:val="00BB6758"/>
    <w:rsid w:val="00BD205D"/>
    <w:rsid w:val="00BD4BF2"/>
    <w:rsid w:val="00BD6371"/>
    <w:rsid w:val="00BD641A"/>
    <w:rsid w:val="00BD6568"/>
    <w:rsid w:val="00BE148F"/>
    <w:rsid w:val="00BE53F4"/>
    <w:rsid w:val="00BE6352"/>
    <w:rsid w:val="00BF05C4"/>
    <w:rsid w:val="00BF12F7"/>
    <w:rsid w:val="00BF352C"/>
    <w:rsid w:val="00BF4B1F"/>
    <w:rsid w:val="00BF4CEF"/>
    <w:rsid w:val="00BF738C"/>
    <w:rsid w:val="00C03268"/>
    <w:rsid w:val="00C03625"/>
    <w:rsid w:val="00C058C8"/>
    <w:rsid w:val="00C12D0D"/>
    <w:rsid w:val="00C13132"/>
    <w:rsid w:val="00C13753"/>
    <w:rsid w:val="00C1537C"/>
    <w:rsid w:val="00C22513"/>
    <w:rsid w:val="00C2421A"/>
    <w:rsid w:val="00C2595F"/>
    <w:rsid w:val="00C33E0F"/>
    <w:rsid w:val="00C344C7"/>
    <w:rsid w:val="00C3551F"/>
    <w:rsid w:val="00C36A7F"/>
    <w:rsid w:val="00C378E9"/>
    <w:rsid w:val="00C37A8F"/>
    <w:rsid w:val="00C43D07"/>
    <w:rsid w:val="00C463B4"/>
    <w:rsid w:val="00C46C0E"/>
    <w:rsid w:val="00C51BBD"/>
    <w:rsid w:val="00C52CED"/>
    <w:rsid w:val="00C536AB"/>
    <w:rsid w:val="00C54021"/>
    <w:rsid w:val="00C54CF5"/>
    <w:rsid w:val="00C54D55"/>
    <w:rsid w:val="00C54FDA"/>
    <w:rsid w:val="00C55D25"/>
    <w:rsid w:val="00C61135"/>
    <w:rsid w:val="00C61BC6"/>
    <w:rsid w:val="00C6559A"/>
    <w:rsid w:val="00C676C5"/>
    <w:rsid w:val="00C67FB9"/>
    <w:rsid w:val="00C7262D"/>
    <w:rsid w:val="00C73560"/>
    <w:rsid w:val="00C749D1"/>
    <w:rsid w:val="00C77197"/>
    <w:rsid w:val="00C81D83"/>
    <w:rsid w:val="00C87FA5"/>
    <w:rsid w:val="00C9058C"/>
    <w:rsid w:val="00C91383"/>
    <w:rsid w:val="00C95021"/>
    <w:rsid w:val="00C95656"/>
    <w:rsid w:val="00C97B35"/>
    <w:rsid w:val="00CA0A8A"/>
    <w:rsid w:val="00CA1652"/>
    <w:rsid w:val="00CA41D2"/>
    <w:rsid w:val="00CA5D35"/>
    <w:rsid w:val="00CA654E"/>
    <w:rsid w:val="00CA6BEA"/>
    <w:rsid w:val="00CA7EE2"/>
    <w:rsid w:val="00CB4BDE"/>
    <w:rsid w:val="00CC057E"/>
    <w:rsid w:val="00CC21C7"/>
    <w:rsid w:val="00CC3EDD"/>
    <w:rsid w:val="00CC48FC"/>
    <w:rsid w:val="00CC4A5C"/>
    <w:rsid w:val="00CC5AD9"/>
    <w:rsid w:val="00CC5E0A"/>
    <w:rsid w:val="00CD1217"/>
    <w:rsid w:val="00CD27B7"/>
    <w:rsid w:val="00CE6739"/>
    <w:rsid w:val="00CF31C8"/>
    <w:rsid w:val="00CF326E"/>
    <w:rsid w:val="00CF7FAA"/>
    <w:rsid w:val="00D0172E"/>
    <w:rsid w:val="00D054EC"/>
    <w:rsid w:val="00D129F7"/>
    <w:rsid w:val="00D13639"/>
    <w:rsid w:val="00D141B1"/>
    <w:rsid w:val="00D14D6F"/>
    <w:rsid w:val="00D223F8"/>
    <w:rsid w:val="00D2488A"/>
    <w:rsid w:val="00D3583F"/>
    <w:rsid w:val="00D364BE"/>
    <w:rsid w:val="00D3667D"/>
    <w:rsid w:val="00D3695E"/>
    <w:rsid w:val="00D42F9D"/>
    <w:rsid w:val="00D44173"/>
    <w:rsid w:val="00D44FB4"/>
    <w:rsid w:val="00D4538F"/>
    <w:rsid w:val="00D45D4C"/>
    <w:rsid w:val="00D46A37"/>
    <w:rsid w:val="00D46B80"/>
    <w:rsid w:val="00D46DF8"/>
    <w:rsid w:val="00D54D04"/>
    <w:rsid w:val="00D61537"/>
    <w:rsid w:val="00D61CCC"/>
    <w:rsid w:val="00D7124D"/>
    <w:rsid w:val="00D743BA"/>
    <w:rsid w:val="00D75392"/>
    <w:rsid w:val="00D766AD"/>
    <w:rsid w:val="00D76967"/>
    <w:rsid w:val="00D76AFE"/>
    <w:rsid w:val="00D76CDE"/>
    <w:rsid w:val="00D80715"/>
    <w:rsid w:val="00D84BB4"/>
    <w:rsid w:val="00D85B54"/>
    <w:rsid w:val="00D8612B"/>
    <w:rsid w:val="00D90B04"/>
    <w:rsid w:val="00D90D7F"/>
    <w:rsid w:val="00DA4091"/>
    <w:rsid w:val="00DA459D"/>
    <w:rsid w:val="00DA4EBF"/>
    <w:rsid w:val="00DB03EF"/>
    <w:rsid w:val="00DB1FF9"/>
    <w:rsid w:val="00DB30CD"/>
    <w:rsid w:val="00DB4BB9"/>
    <w:rsid w:val="00DB4DA9"/>
    <w:rsid w:val="00DB54C1"/>
    <w:rsid w:val="00DC038D"/>
    <w:rsid w:val="00DC533A"/>
    <w:rsid w:val="00DC5797"/>
    <w:rsid w:val="00DC5FA1"/>
    <w:rsid w:val="00DD0CA7"/>
    <w:rsid w:val="00DD2413"/>
    <w:rsid w:val="00DD28A8"/>
    <w:rsid w:val="00DD29A5"/>
    <w:rsid w:val="00DD3161"/>
    <w:rsid w:val="00DD57BF"/>
    <w:rsid w:val="00DF1494"/>
    <w:rsid w:val="00DF6E4B"/>
    <w:rsid w:val="00DF76E8"/>
    <w:rsid w:val="00E00BEE"/>
    <w:rsid w:val="00E0166D"/>
    <w:rsid w:val="00E07735"/>
    <w:rsid w:val="00E10832"/>
    <w:rsid w:val="00E12FC9"/>
    <w:rsid w:val="00E1500C"/>
    <w:rsid w:val="00E168DD"/>
    <w:rsid w:val="00E1719F"/>
    <w:rsid w:val="00E17950"/>
    <w:rsid w:val="00E201E6"/>
    <w:rsid w:val="00E24E3E"/>
    <w:rsid w:val="00E24EF1"/>
    <w:rsid w:val="00E25D5A"/>
    <w:rsid w:val="00E275E2"/>
    <w:rsid w:val="00E30A60"/>
    <w:rsid w:val="00E370D4"/>
    <w:rsid w:val="00E37E3E"/>
    <w:rsid w:val="00E41211"/>
    <w:rsid w:val="00E42160"/>
    <w:rsid w:val="00E44B22"/>
    <w:rsid w:val="00E55378"/>
    <w:rsid w:val="00E6189D"/>
    <w:rsid w:val="00E6388D"/>
    <w:rsid w:val="00E63923"/>
    <w:rsid w:val="00E65EA0"/>
    <w:rsid w:val="00E67A91"/>
    <w:rsid w:val="00E72AA9"/>
    <w:rsid w:val="00E7343A"/>
    <w:rsid w:val="00E80458"/>
    <w:rsid w:val="00E872C7"/>
    <w:rsid w:val="00E87551"/>
    <w:rsid w:val="00E91582"/>
    <w:rsid w:val="00E91F2F"/>
    <w:rsid w:val="00E93303"/>
    <w:rsid w:val="00E93E0A"/>
    <w:rsid w:val="00E95C31"/>
    <w:rsid w:val="00E964F9"/>
    <w:rsid w:val="00EA0C6E"/>
    <w:rsid w:val="00EA6A00"/>
    <w:rsid w:val="00EB3F64"/>
    <w:rsid w:val="00EB588C"/>
    <w:rsid w:val="00EB6697"/>
    <w:rsid w:val="00EB7B57"/>
    <w:rsid w:val="00EC11C1"/>
    <w:rsid w:val="00EC47DE"/>
    <w:rsid w:val="00ED4677"/>
    <w:rsid w:val="00ED6E70"/>
    <w:rsid w:val="00ED7109"/>
    <w:rsid w:val="00ED7835"/>
    <w:rsid w:val="00ED7ADC"/>
    <w:rsid w:val="00ED7EFA"/>
    <w:rsid w:val="00EE17C5"/>
    <w:rsid w:val="00EE24A8"/>
    <w:rsid w:val="00EF2534"/>
    <w:rsid w:val="00EF31BD"/>
    <w:rsid w:val="00EF4FE8"/>
    <w:rsid w:val="00F00A8D"/>
    <w:rsid w:val="00F00C5B"/>
    <w:rsid w:val="00F029AE"/>
    <w:rsid w:val="00F066E7"/>
    <w:rsid w:val="00F10085"/>
    <w:rsid w:val="00F13642"/>
    <w:rsid w:val="00F13ED9"/>
    <w:rsid w:val="00F14178"/>
    <w:rsid w:val="00F16FC3"/>
    <w:rsid w:val="00F17188"/>
    <w:rsid w:val="00F1729D"/>
    <w:rsid w:val="00F2069A"/>
    <w:rsid w:val="00F2553E"/>
    <w:rsid w:val="00F27E0E"/>
    <w:rsid w:val="00F31A98"/>
    <w:rsid w:val="00F350B6"/>
    <w:rsid w:val="00F3662F"/>
    <w:rsid w:val="00F36B18"/>
    <w:rsid w:val="00F5069F"/>
    <w:rsid w:val="00F53400"/>
    <w:rsid w:val="00F55057"/>
    <w:rsid w:val="00F55438"/>
    <w:rsid w:val="00F5634D"/>
    <w:rsid w:val="00F6109E"/>
    <w:rsid w:val="00F73250"/>
    <w:rsid w:val="00F744D0"/>
    <w:rsid w:val="00F76772"/>
    <w:rsid w:val="00F77B0B"/>
    <w:rsid w:val="00F82174"/>
    <w:rsid w:val="00F8501D"/>
    <w:rsid w:val="00F87457"/>
    <w:rsid w:val="00F915E6"/>
    <w:rsid w:val="00F91F00"/>
    <w:rsid w:val="00F93B89"/>
    <w:rsid w:val="00F93CFE"/>
    <w:rsid w:val="00F94C92"/>
    <w:rsid w:val="00FA15D1"/>
    <w:rsid w:val="00FA3C75"/>
    <w:rsid w:val="00FA5AA5"/>
    <w:rsid w:val="00FB0BE3"/>
    <w:rsid w:val="00FB52DC"/>
    <w:rsid w:val="00FB585C"/>
    <w:rsid w:val="00FC00CA"/>
    <w:rsid w:val="00FC18E7"/>
    <w:rsid w:val="00FD00FF"/>
    <w:rsid w:val="00FD2BD3"/>
    <w:rsid w:val="00FD6457"/>
    <w:rsid w:val="00FE0817"/>
    <w:rsid w:val="00FE3CE1"/>
    <w:rsid w:val="00FF3164"/>
    <w:rsid w:val="00FF31C3"/>
    <w:rsid w:val="00FF39DB"/>
    <w:rsid w:val="00FF7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03341F"/>
  <w14:defaultImageDpi w14:val="0"/>
  <w15:docId w15:val="{286614E8-D861-4290-A083-A9860B38C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49D1"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61Supplementary">
    <w:name w:val="MDPI_6.1_Supplementary"/>
    <w:basedOn w:val="a"/>
    <w:uiPriority w:val="99"/>
    <w:rsid w:val="00C749D1"/>
    <w:pPr>
      <w:widowControl/>
      <w:adjustRightInd w:val="0"/>
      <w:snapToGrid w:val="0"/>
      <w:spacing w:before="240" w:line="200" w:lineRule="atLeast"/>
      <w:jc w:val="both"/>
    </w:pPr>
    <w:rPr>
      <w:rFonts w:ascii="Palatino Linotype" w:hAnsi="Palatino Linotype"/>
      <w:color w:val="000000"/>
      <w:kern w:val="0"/>
      <w:sz w:val="18"/>
      <w:szCs w:val="20"/>
      <w:lang w:eastAsia="en-US"/>
    </w:rPr>
  </w:style>
  <w:style w:type="character" w:styleId="a3">
    <w:name w:val="line number"/>
    <w:uiPriority w:val="99"/>
    <w:rsid w:val="00C749D1"/>
    <w:rPr>
      <w:rFonts w:cs="Times New Roman"/>
    </w:rPr>
  </w:style>
  <w:style w:type="paragraph" w:styleId="a4">
    <w:name w:val="header"/>
    <w:basedOn w:val="a"/>
    <w:link w:val="a5"/>
    <w:uiPriority w:val="99"/>
    <w:rsid w:val="00F066E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link w:val="a4"/>
    <w:uiPriority w:val="99"/>
    <w:semiHidden/>
    <w:rsid w:val="001E1B53"/>
    <w:rPr>
      <w:sz w:val="20"/>
      <w:szCs w:val="20"/>
    </w:rPr>
  </w:style>
  <w:style w:type="paragraph" w:styleId="a6">
    <w:name w:val="footer"/>
    <w:basedOn w:val="a"/>
    <w:link w:val="a7"/>
    <w:uiPriority w:val="99"/>
    <w:rsid w:val="00F066E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link w:val="a6"/>
    <w:uiPriority w:val="99"/>
    <w:semiHidden/>
    <w:rsid w:val="001E1B5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s</dc:title>
  <dc:subject/>
  <dc:creator>ahon</dc:creator>
  <cp:keywords/>
  <dc:description/>
  <cp:lastModifiedBy>筱筠 謝</cp:lastModifiedBy>
  <cp:revision>4</cp:revision>
  <cp:lastPrinted>2021-06-23T06:22:00Z</cp:lastPrinted>
  <dcterms:created xsi:type="dcterms:W3CDTF">2021-06-23T06:32:00Z</dcterms:created>
  <dcterms:modified xsi:type="dcterms:W3CDTF">2021-06-25T03:03:00Z</dcterms:modified>
</cp:coreProperties>
</file>